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069" w:rsidRPr="000005FC" w:rsidRDefault="00F97069" w:rsidP="00F97069">
      <w:pPr>
        <w:pStyle w:val="Heading1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005FC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ppendix</w:t>
      </w:r>
    </w:p>
    <w:p w:rsidR="00F97069" w:rsidRPr="009240DF" w:rsidRDefault="00F97069" w:rsidP="00F97069"/>
    <w:tbl>
      <w:tblPr>
        <w:tblStyle w:val="TableGrid"/>
        <w:tblW w:w="1107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857"/>
        <w:gridCol w:w="4771"/>
        <w:gridCol w:w="1530"/>
        <w:gridCol w:w="1519"/>
        <w:gridCol w:w="1530"/>
        <w:gridCol w:w="863"/>
      </w:tblGrid>
      <w:tr w:rsidR="00F97069" w:rsidRPr="000F268E" w:rsidTr="00054B89"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069" w:rsidRPr="00B22F3C" w:rsidRDefault="00F97069" w:rsidP="00CC103A">
            <w:pPr>
              <w:pStyle w:val="Caption"/>
              <w:pBdr>
                <w:bottom w:val="single" w:sz="4" w:space="1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B7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Appendix </w:t>
            </w:r>
            <w:r w:rsidRPr="00B22F3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Table 1 :Stratified Sampling of Food and Beverage Employees</w:t>
            </w:r>
          </w:p>
        </w:tc>
      </w:tr>
      <w:tr w:rsidR="00F97069" w:rsidRPr="000F268E" w:rsidTr="00054B89">
        <w:tc>
          <w:tcPr>
            <w:tcW w:w="857" w:type="dxa"/>
            <w:tcBorders>
              <w:top w:val="single" w:sz="4" w:space="0" w:color="auto"/>
            </w:tcBorders>
          </w:tcPr>
          <w:p w:rsidR="00F97069" w:rsidRPr="00C42AB7" w:rsidRDefault="00F97069" w:rsidP="00CC103A">
            <w:pPr>
              <w:pStyle w:val="ListParagraph"/>
              <w:spacing w:line="360" w:lineRule="auto"/>
              <w:ind w:left="360" w:hanging="37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2A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ata</w:t>
            </w:r>
          </w:p>
        </w:tc>
        <w:tc>
          <w:tcPr>
            <w:tcW w:w="4771" w:type="dxa"/>
            <w:tcBorders>
              <w:top w:val="single" w:sz="4" w:space="0" w:color="auto"/>
            </w:tcBorders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ustrial Group/STRAT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*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+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0F268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ion, processing and preserving of meat,</w:t>
            </w:r>
          </w:p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and vegetable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5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edible,</w:t>
            </w:r>
            <w:r w:rsidR="002355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 and animal oils and fat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0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dairy products</w:t>
            </w:r>
          </w:p>
        </w:tc>
        <w:tc>
          <w:tcPr>
            <w:tcW w:w="1530" w:type="dxa"/>
            <w:vAlign w:val="bottom"/>
          </w:tcPr>
          <w:p w:rsidR="00F97069" w:rsidRPr="00B22F3C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7</w:t>
            </w:r>
          </w:p>
        </w:tc>
        <w:tc>
          <w:tcPr>
            <w:tcW w:w="1519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grain mill products</w:t>
            </w:r>
          </w:p>
        </w:tc>
        <w:tc>
          <w:tcPr>
            <w:tcW w:w="1530" w:type="dxa"/>
            <w:vAlign w:val="bottom"/>
          </w:tcPr>
          <w:p w:rsidR="00F97069" w:rsidRPr="00B22F3C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18</w:t>
            </w:r>
          </w:p>
        </w:tc>
        <w:tc>
          <w:tcPr>
            <w:tcW w:w="1519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6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prepared animal feed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bakery product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62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5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sugar and sugar confectionery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65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4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macaroni and spaghetti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2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0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food products Not Elsewhere Classified (N.E.C.)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illing, rectifying and blending of spirit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1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1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wine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malt liquors and malt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5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F97069" w:rsidRPr="000F268E" w:rsidTr="00054B89">
        <w:trPr>
          <w:trHeight w:val="368"/>
        </w:trPr>
        <w:tc>
          <w:tcPr>
            <w:tcW w:w="857" w:type="dxa"/>
          </w:tcPr>
          <w:p w:rsidR="00F97069" w:rsidRPr="00C42AB7" w:rsidRDefault="00F97069" w:rsidP="00F9706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 of soft drinks &amp; production of mineral waters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76</w:t>
            </w:r>
          </w:p>
        </w:tc>
        <w:tc>
          <w:tcPr>
            <w:tcW w:w="1519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6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63" w:type="dxa"/>
            <w:vAlign w:val="bottom"/>
          </w:tcPr>
          <w:p w:rsidR="00F97069" w:rsidRPr="000F268E" w:rsidRDefault="00F97069" w:rsidP="00CC10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F97069" w:rsidRPr="000F268E" w:rsidTr="00054B89">
        <w:tc>
          <w:tcPr>
            <w:tcW w:w="857" w:type="dxa"/>
          </w:tcPr>
          <w:p w:rsidR="00F97069" w:rsidRPr="00C42AB7" w:rsidRDefault="00F97069" w:rsidP="00CC103A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71" w:type="dxa"/>
          </w:tcPr>
          <w:p w:rsidR="00F97069" w:rsidRPr="00B22F3C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22F3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530" w:type="dxa"/>
            <w:vAlign w:val="bottom"/>
          </w:tcPr>
          <w:p w:rsidR="00F97069" w:rsidRPr="00226FCE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2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35</w:t>
            </w:r>
          </w:p>
        </w:tc>
        <w:tc>
          <w:tcPr>
            <w:tcW w:w="1519" w:type="dxa"/>
          </w:tcPr>
          <w:p w:rsidR="00F97069" w:rsidRPr="000F268E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30" w:type="dxa"/>
            <w:vAlign w:val="bottom"/>
          </w:tcPr>
          <w:p w:rsidR="00F97069" w:rsidRPr="000F268E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863" w:type="dxa"/>
          </w:tcPr>
          <w:p w:rsidR="00F97069" w:rsidRPr="000F268E" w:rsidRDefault="00F97069" w:rsidP="00CC1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F268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00</w:t>
            </w:r>
          </w:p>
        </w:tc>
      </w:tr>
    </w:tbl>
    <w:p w:rsidR="00F97069" w:rsidRPr="001923C9" w:rsidRDefault="00F97069" w:rsidP="00F9706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923C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923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f</w:t>
      </w:r>
      <w:proofErr w:type="spellEnd"/>
      <w:r w:rsidRPr="001923C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proofErr w:type="gramEnd"/>
      <w:r w:rsidRPr="001923C9">
        <w:rPr>
          <w:rFonts w:ascii="Times New Roman" w:hAnsi="Times New Roman" w:cs="Times New Roman"/>
          <w:color w:val="000000" w:themeColor="text1"/>
          <w:sz w:val="24"/>
          <w:szCs w:val="24"/>
        </w:rPr>
        <w:t>Random sampled firms   n</w:t>
      </w:r>
      <w:r w:rsidRPr="001923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</w:t>
      </w:r>
      <w:r w:rsidRPr="001923C9">
        <w:rPr>
          <w:rFonts w:ascii="Times New Roman" w:hAnsi="Times New Roman" w:cs="Times New Roman"/>
          <w:color w:val="000000" w:themeColor="text1"/>
          <w:sz w:val="24"/>
          <w:szCs w:val="24"/>
        </w:rPr>
        <w:t>=Random</w:t>
      </w:r>
      <w:r w:rsidRPr="001923C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1923C9">
        <w:rPr>
          <w:rFonts w:ascii="Times New Roman" w:hAnsi="Times New Roman" w:cs="Times New Roman"/>
          <w:color w:val="000000" w:themeColor="text1"/>
          <w:sz w:val="24"/>
          <w:szCs w:val="24"/>
        </w:rPr>
        <w:t>sampled employees</w:t>
      </w:r>
    </w:p>
    <w:p w:rsidR="00F97069" w:rsidRPr="001923C9" w:rsidRDefault="00F97069" w:rsidP="00F9706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97069" w:rsidRPr="001923C9" w:rsidRDefault="00F97069" w:rsidP="00F9706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54B89" w:rsidRDefault="00054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000"/>
        <w:gridCol w:w="1000"/>
        <w:gridCol w:w="1000"/>
        <w:gridCol w:w="1000"/>
        <w:gridCol w:w="1000"/>
        <w:gridCol w:w="1000"/>
      </w:tblGrid>
      <w:tr w:rsidR="00F97069" w:rsidRPr="000F268E" w:rsidTr="00CC103A">
        <w:trPr>
          <w:trHeight w:val="402"/>
          <w:jc w:val="center"/>
        </w:trPr>
        <w:tc>
          <w:tcPr>
            <w:tcW w:w="6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ppendix </w:t>
            </w: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le </w:t>
            </w: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:Rotated Component </w:t>
            </w:r>
            <w:proofErr w:type="spellStart"/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x</w:t>
            </w: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0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vMerge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8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3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6</w:t>
            </w:r>
          </w:p>
        </w:tc>
      </w:tr>
      <w:tr w:rsidR="00F97069" w:rsidRPr="000F268E" w:rsidTr="00CC103A">
        <w:trPr>
          <w:trHeight w:val="300"/>
          <w:jc w:val="center"/>
        </w:trPr>
        <w:tc>
          <w:tcPr>
            <w:tcW w:w="720" w:type="dxa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B22F3C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226FC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7069" w:rsidRPr="000F268E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6</w:t>
            </w:r>
          </w:p>
        </w:tc>
      </w:tr>
      <w:tr w:rsidR="00F97069" w:rsidRPr="000F268E" w:rsidTr="00CC103A">
        <w:trPr>
          <w:trHeight w:val="499"/>
          <w:jc w:val="center"/>
        </w:trPr>
        <w:tc>
          <w:tcPr>
            <w:tcW w:w="6720" w:type="dxa"/>
            <w:gridSpan w:val="7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B7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Extraction Method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Principal Component Analysi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br/>
            </w:r>
            <w:r w:rsidRPr="00A32B7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otation Method: </w:t>
            </w:r>
            <w:proofErr w:type="spellStart"/>
            <w:r w:rsidRPr="00A32B7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Varimax</w:t>
            </w:r>
            <w:proofErr w:type="spellEnd"/>
            <w:r w:rsidRPr="00A32B7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with Kaiser Normalization.</w:t>
            </w:r>
          </w:p>
        </w:tc>
      </w:tr>
      <w:tr w:rsidR="00F97069" w:rsidRPr="000F268E" w:rsidTr="00CC103A">
        <w:trPr>
          <w:trHeight w:val="342"/>
          <w:jc w:val="center"/>
        </w:trPr>
        <w:tc>
          <w:tcPr>
            <w:tcW w:w="6720" w:type="dxa"/>
            <w:gridSpan w:val="7"/>
            <w:shd w:val="clear" w:color="auto" w:fill="auto"/>
            <w:hideMark/>
          </w:tcPr>
          <w:p w:rsidR="00F97069" w:rsidRPr="00C42AB7" w:rsidRDefault="00F97069" w:rsidP="00CC1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Rotation converged in 6 iterations.</w:t>
            </w:r>
          </w:p>
        </w:tc>
      </w:tr>
    </w:tbl>
    <w:p w:rsidR="00F97069" w:rsidRDefault="00F97069" w:rsidP="00F9706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97069" w:rsidRDefault="00F97069" w:rsidP="00F970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7069" w:rsidRPr="00D84A40" w:rsidRDefault="00F97069" w:rsidP="00F97069">
      <w:pPr>
        <w:pStyle w:val="Heading2"/>
        <w:spacing w:line="360" w:lineRule="auto"/>
        <w:ind w:hanging="4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Toc149230210"/>
      <w:r w:rsidRPr="00D84A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D84A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Questionnaire</w:t>
      </w:r>
      <w:bookmarkEnd w:id="1"/>
      <w:r w:rsidRPr="00D84A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97069" w:rsidRPr="00D84A40" w:rsidRDefault="00F97069" w:rsidP="00F97069">
      <w:pPr>
        <w:pBdr>
          <w:bottom w:val="single" w:sz="4" w:space="1" w:color="auto"/>
        </w:pBdr>
        <w:spacing w:after="0" w:line="360" w:lineRule="auto"/>
        <w:ind w:left="-360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rt I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: The following items are set to measure the prevalence of Employee Perceived Diversity specific to target firms. 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 replies should range from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1: Strongly disagree to 5: Strongly agree.</w:t>
      </w:r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is instrument has been adopted from the work of</w:t>
      </w:r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>Kundu</w:t>
      </w:r>
      <w:proofErr w:type="spellEnd"/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proofErr w:type="gramStart"/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>Mor</w:t>
      </w:r>
      <w:proofErr w:type="spellEnd"/>
      <w:proofErr w:type="gramEnd"/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7).</w:t>
      </w:r>
    </w:p>
    <w:tbl>
      <w:tblPr>
        <w:tblStyle w:val="TableGrid"/>
        <w:tblW w:w="966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5"/>
        <w:gridCol w:w="456"/>
        <w:gridCol w:w="456"/>
        <w:gridCol w:w="456"/>
        <w:gridCol w:w="456"/>
        <w:gridCol w:w="456"/>
      </w:tblGrid>
      <w:tr w:rsidR="00F97069" w:rsidRPr="00D84A40" w:rsidTr="00CC103A">
        <w:tc>
          <w:tcPr>
            <w:tcW w:w="7385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</w:t>
            </w:r>
          </w:p>
        </w:tc>
      </w:tr>
      <w:tr w:rsidR="00F97069" w:rsidRPr="00D84A40" w:rsidTr="00CC103A">
        <w:tc>
          <w:tcPr>
            <w:tcW w:w="9665" w:type="dxa"/>
            <w:gridSpan w:val="6"/>
            <w:shd w:val="clear" w:color="auto" w:fill="BFBFBF" w:themeFill="background1" w:themeFillShade="BF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ceived diversity management</w:t>
            </w:r>
          </w:p>
        </w:tc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e employees bring new perspectives to the organization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653594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6829781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1756857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030552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999551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 management taps the contributions of all the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537952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541823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412360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008173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567047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employees benefit from effective diversity management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76062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784143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716037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56120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928965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for working effectively in a diverse workforce is welcomed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644775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920337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334955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373925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59638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s of discrimination by diverse employees necessitate attention to diversity management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067367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014672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919062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068945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67006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k with people who are different from me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766612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38480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7815349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898436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426766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ibility of top management in valuing diversity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37211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974294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2972133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886444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399755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diversity is important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388386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082876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60065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789965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99961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zation should hire women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448280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328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58594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969040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80329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9665" w:type="dxa"/>
            <w:gridSpan w:val="6"/>
            <w:shd w:val="clear" w:color="auto" w:fill="BFBFBF" w:themeFill="background1" w:themeFillShade="BF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Retaining diversity</w:t>
            </w:r>
          </w:p>
        </w:tc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opportunities for minority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760337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8753867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378857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51370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77364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representation of socially disadvantaged(disabled, poor, impaired, poor health)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096083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914615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709708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30934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27604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opportunities for women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6043917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021769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21056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679771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6001885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zation should retain minority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6090158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741055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103496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57452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361860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zation should retain socially disadvantaged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39486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797574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694264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50407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tc>
          <w:tcPr>
            <w:tcW w:w="456" w:type="dxa"/>
          </w:tcPr>
          <w:p w:rsidR="00F97069" w:rsidRPr="00D84A40" w:rsidRDefault="00235572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Cs w:val="24"/>
                </w:rPr>
                <w:id w:val="-390426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97069"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sdtContent>
            </w:sdt>
          </w:p>
        </w:tc>
      </w:tr>
      <w:tr w:rsidR="00F97069" w:rsidRPr="00D84A40" w:rsidTr="00CC103A">
        <w:tc>
          <w:tcPr>
            <w:tcW w:w="738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zation should retain disabled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194103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30189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058750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421687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62297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385" w:type="dxa"/>
            <w:tcBorders>
              <w:bottom w:val="single" w:sz="4" w:space="0" w:color="auto"/>
            </w:tcBorders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opportunities for socially disadvantaged(disabled, poor, impaired, poor health) employees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533211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32424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032711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5182294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22055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</w:tbl>
    <w:p w:rsidR="00F97069" w:rsidRPr="00D84A40" w:rsidRDefault="00F97069" w:rsidP="00F97069">
      <w:pPr>
        <w:pBdr>
          <w:bottom w:val="single" w:sz="4" w:space="1" w:color="auto"/>
        </w:pBdr>
        <w:spacing w:after="0" w:line="360" w:lineRule="auto"/>
        <w:ind w:left="-360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Part II: </w:t>
      </w:r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>The following items are set to measure occupational work ethics specific to target firms.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he replies should range from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1: Strongly disagree to 5: Strongly agree.</w:t>
      </w:r>
      <w:r w:rsidRPr="00D8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is instrument </w:t>
      </w:r>
      <w:proofErr w:type="gramStart"/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s been adopted</w:t>
      </w:r>
      <w:proofErr w:type="gramEnd"/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rom the work of 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rk &amp; Hill (2017).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75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5"/>
        <w:gridCol w:w="456"/>
        <w:gridCol w:w="456"/>
        <w:gridCol w:w="456"/>
        <w:gridCol w:w="456"/>
        <w:gridCol w:w="456"/>
      </w:tblGrid>
      <w:tr w:rsidR="00F97069" w:rsidRPr="00D84A40" w:rsidTr="00CC103A">
        <w:tc>
          <w:tcPr>
            <w:tcW w:w="7475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</w:t>
            </w:r>
          </w:p>
        </w:tc>
      </w:tr>
      <w:tr w:rsidR="00F97069" w:rsidRPr="00D84A40" w:rsidTr="00CC103A">
        <w:tc>
          <w:tcPr>
            <w:tcW w:w="7475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nterpersonal Skill</w:t>
            </w: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like to be with other people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398631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45183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6458190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059368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049179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a happy person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316277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942739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5484814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2586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16867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ople like me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9041057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129475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74132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507947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700849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e words like excuse me, sorry or please in my communication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268841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060047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66358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31655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967931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nitiative</w:t>
            </w: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do more than is required or </w:t>
            </w:r>
            <w:proofErr w:type="gramStart"/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</w:t>
            </w:r>
            <w:proofErr w:type="gramEnd"/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me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21290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028799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1137057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763981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tc>
          <w:tcPr>
            <w:tcW w:w="456" w:type="dxa"/>
          </w:tcPr>
          <w:sdt>
            <w:sdtPr>
              <w:rPr>
                <w:rFonts w:ascii="Times New Roman" w:hAnsi="Times New Roman" w:cs="Times New Roman"/>
                <w:color w:val="000000" w:themeColor="text1"/>
                <w:szCs w:val="24"/>
              </w:rPr>
              <w:id w:val="9705543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sdtContent>
          </w:sdt>
        </w:tc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aware of what is going on around me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452289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35973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087033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6976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0298687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ccomplish my goals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994018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424893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893077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811872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72901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eager to be successful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693382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05157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85294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22599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4338139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not difficult for me to find solutions to problems on my own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56477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047519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89128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89441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772597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trHeight w:val="70"/>
        </w:trPr>
        <w:tc>
          <w:tcPr>
            <w:tcW w:w="7475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Dependability</w:t>
            </w: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56" w:type="dxa"/>
            <w:shd w:val="clear" w:color="auto" w:fill="A6A6A6" w:themeFill="background1" w:themeFillShade="A6"/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good at following instructions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787192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2101933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831824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6788056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103948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ollow the rules even if I disagree with them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668328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18212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30596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02840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21430731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c>
          <w:tcPr>
            <w:tcW w:w="7475" w:type="dxa"/>
            <w:tcBorders>
              <w:bottom w:val="single" w:sz="4" w:space="0" w:color="auto"/>
            </w:tcBorders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id not ever disappoint people.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044869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5903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42869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95325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46382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</w:tbl>
    <w:p w:rsidR="00F97069" w:rsidRPr="00D84A40" w:rsidRDefault="00F97069" w:rsidP="00F97069">
      <w:pPr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F97069" w:rsidRPr="00D84A40" w:rsidRDefault="00F97069" w:rsidP="00F97069">
      <w:pPr>
        <w:pBdr>
          <w:bottom w:val="single" w:sz="4" w:space="1" w:color="auto"/>
        </w:pBdr>
        <w:spacing w:after="0" w:line="360" w:lineRule="auto"/>
        <w:ind w:left="-270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rt III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: T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 following items are set to measure Perceived organizational Performance (</w:t>
      </w:r>
      <w:proofErr w:type="spellStart"/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P</w:t>
      </w:r>
      <w:proofErr w:type="spellEnd"/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). </w:t>
      </w:r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 replies should range from 1: Strongly disagree to 5: Strongly agree.</w:t>
      </w:r>
      <w:r w:rsidRPr="00D84A4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his instrument has been adopted from the work of </w:t>
      </w:r>
      <w:proofErr w:type="spellStart"/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undu</w:t>
      </w:r>
      <w:proofErr w:type="spellEnd"/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and </w:t>
      </w:r>
      <w:proofErr w:type="spellStart"/>
      <w:proofErr w:type="gramStart"/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r</w:t>
      </w:r>
      <w:proofErr w:type="spellEnd"/>
      <w:proofErr w:type="gramEnd"/>
      <w:r w:rsidRPr="00D84A4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(2017).</w:t>
      </w:r>
    </w:p>
    <w:tbl>
      <w:tblPr>
        <w:tblStyle w:val="TableGrid"/>
        <w:tblW w:w="9827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  <w:gridCol w:w="77"/>
        <w:gridCol w:w="379"/>
        <w:gridCol w:w="77"/>
        <w:gridCol w:w="379"/>
        <w:gridCol w:w="77"/>
        <w:gridCol w:w="379"/>
        <w:gridCol w:w="77"/>
        <w:gridCol w:w="379"/>
        <w:gridCol w:w="77"/>
        <w:gridCol w:w="379"/>
        <w:gridCol w:w="77"/>
      </w:tblGrid>
      <w:tr w:rsidR="00F97069" w:rsidRPr="00D84A40" w:rsidTr="00CC103A">
        <w:tc>
          <w:tcPr>
            <w:tcW w:w="7547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2</w:t>
            </w:r>
          </w:p>
        </w:tc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3</w:t>
            </w:r>
          </w:p>
        </w:tc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4</w:t>
            </w:r>
          </w:p>
        </w:tc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:rsidR="00F97069" w:rsidRPr="00D84A40" w:rsidRDefault="00F97069" w:rsidP="00CC103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D84A40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5</w:t>
            </w:r>
          </w:p>
        </w:tc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t share highly booms for the firm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950131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869672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72903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69107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724908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ivity is  at good stage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96728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4580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40189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233619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01782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urn on Equity is improving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714630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88941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734070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552010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57638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mpany has appealing Profitability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6547581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984434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516513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681388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216631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ustomer service provision is alluring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56012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1677081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317802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19153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5234678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  <w:tr w:rsidR="00F97069" w:rsidRPr="00D84A40" w:rsidTr="00CC103A">
        <w:trPr>
          <w:gridAfter w:val="1"/>
          <w:wAfter w:w="77" w:type="dxa"/>
        </w:trPr>
        <w:tc>
          <w:tcPr>
            <w:tcW w:w="7470" w:type="dxa"/>
            <w:tcBorders>
              <w:bottom w:val="single" w:sz="4" w:space="0" w:color="auto"/>
            </w:tcBorders>
          </w:tcPr>
          <w:p w:rsidR="00F97069" w:rsidRPr="00D84A40" w:rsidRDefault="00F97069" w:rsidP="00F97069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 w:hanging="4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f products is appealing</w:t>
            </w:r>
          </w:p>
        </w:tc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6536419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418095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4567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86974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color w:val="000000" w:themeColor="text1"/>
              <w:szCs w:val="24"/>
            </w:rPr>
            <w:id w:val="-1822337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56" w:type="dxa"/>
                <w:gridSpan w:val="2"/>
                <w:tcBorders>
                  <w:bottom w:val="single" w:sz="4" w:space="0" w:color="auto"/>
                </w:tcBorders>
              </w:tcPr>
              <w:p w:rsidR="00F97069" w:rsidRPr="00D84A40" w:rsidRDefault="00F97069" w:rsidP="00CC103A">
                <w:pPr>
                  <w:pStyle w:val="ListParagraph"/>
                  <w:spacing w:line="360" w:lineRule="auto"/>
                  <w:ind w:left="0"/>
                  <w:jc w:val="center"/>
                  <w:rPr>
                    <w:rFonts w:ascii="Times New Roman" w:hAnsi="Times New Roman" w:cs="Times New Roman"/>
                    <w:color w:val="000000" w:themeColor="text1"/>
                    <w:szCs w:val="24"/>
                  </w:rPr>
                </w:pPr>
                <w:r w:rsidRPr="00D84A40">
                  <w:rPr>
                    <w:rFonts w:ascii="MS Gothic" w:eastAsia="MS Gothic" w:hAnsi="MS Gothic" w:cs="Times New Roman" w:hint="eastAsia"/>
                    <w:color w:val="000000" w:themeColor="text1"/>
                    <w:szCs w:val="24"/>
                  </w:rPr>
                  <w:t>☐</w:t>
                </w:r>
              </w:p>
            </w:tc>
          </w:sdtContent>
        </w:sdt>
      </w:tr>
    </w:tbl>
    <w:p w:rsidR="00F97069" w:rsidRDefault="00F97069" w:rsidP="00F97069"/>
    <w:p w:rsidR="007942C6" w:rsidRDefault="007942C6"/>
    <w:sectPr w:rsidR="007942C6" w:rsidSect="00054B89">
      <w:pgSz w:w="11906" w:h="16838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F1057"/>
    <w:multiLevelType w:val="multilevel"/>
    <w:tmpl w:val="361E726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7EF5260"/>
    <w:multiLevelType w:val="multilevel"/>
    <w:tmpl w:val="EA346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2C4C091E"/>
    <w:multiLevelType w:val="hybridMultilevel"/>
    <w:tmpl w:val="1F60E93C"/>
    <w:lvl w:ilvl="0" w:tplc="23FCF66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718B1"/>
    <w:multiLevelType w:val="hybridMultilevel"/>
    <w:tmpl w:val="FD901D2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82114A"/>
    <w:multiLevelType w:val="multilevel"/>
    <w:tmpl w:val="F89868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763D4E92"/>
    <w:multiLevelType w:val="multilevel"/>
    <w:tmpl w:val="DEDE6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F93E6E"/>
    <w:multiLevelType w:val="multilevel"/>
    <w:tmpl w:val="62C48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69"/>
    <w:rsid w:val="00054B89"/>
    <w:rsid w:val="00235572"/>
    <w:rsid w:val="007942C6"/>
    <w:rsid w:val="00F9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2F361"/>
  <w15:chartTrackingRefBased/>
  <w15:docId w15:val="{94A8D601-8E08-4439-A1A3-02660B33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6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0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0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6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706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706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rsid w:val="00F97069"/>
    <w:rPr>
      <w:u w:val="single"/>
    </w:rPr>
  </w:style>
  <w:style w:type="paragraph" w:customStyle="1" w:styleId="Body">
    <w:name w:val="Body"/>
    <w:rsid w:val="00F9706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ListParagraph">
    <w:name w:val="List Paragraph"/>
    <w:basedOn w:val="Normal"/>
    <w:uiPriority w:val="34"/>
    <w:qFormat/>
    <w:rsid w:val="00F9706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70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97069"/>
    <w:rPr>
      <w:b/>
      <w:bCs/>
    </w:rPr>
  </w:style>
  <w:style w:type="table" w:styleId="TableGrid">
    <w:name w:val="Table Grid"/>
    <w:basedOn w:val="TableNormal"/>
    <w:uiPriority w:val="59"/>
    <w:rsid w:val="00F970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7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9706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97069"/>
  </w:style>
  <w:style w:type="paragraph" w:styleId="Footer">
    <w:name w:val="footer"/>
    <w:basedOn w:val="Normal"/>
    <w:link w:val="FooterChar"/>
    <w:uiPriority w:val="99"/>
    <w:unhideWhenUsed/>
    <w:rsid w:val="00F97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069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7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069"/>
    <w:rPr>
      <w:lang w:val="en-US"/>
    </w:rPr>
  </w:style>
  <w:style w:type="character" w:customStyle="1" w:styleId="citation-0">
    <w:name w:val="citation-0"/>
    <w:basedOn w:val="DefaultParagraphFont"/>
    <w:rsid w:val="00F97069"/>
  </w:style>
  <w:style w:type="paragraph" w:styleId="BalloonText">
    <w:name w:val="Balloon Text"/>
    <w:basedOn w:val="Normal"/>
    <w:link w:val="BalloonTextChar"/>
    <w:uiPriority w:val="99"/>
    <w:semiHidden/>
    <w:unhideWhenUsed/>
    <w:rsid w:val="00F97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6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9706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mgt2000@gmail.com</dc:creator>
  <cp:keywords/>
  <dc:description/>
  <cp:lastModifiedBy>abelmgt2000@gmail.com</cp:lastModifiedBy>
  <cp:revision>3</cp:revision>
  <dcterms:created xsi:type="dcterms:W3CDTF">2024-07-05T05:21:00Z</dcterms:created>
  <dcterms:modified xsi:type="dcterms:W3CDTF">2024-07-07T08:59:00Z</dcterms:modified>
</cp:coreProperties>
</file>